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62E77" w14:textId="30408D5B" w:rsidR="00491A56" w:rsidRPr="00491A56" w:rsidRDefault="00491A56" w:rsidP="00507FEE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5E0B17D1" w14:textId="1C3DF56D" w:rsidR="008E55AE" w:rsidRDefault="008E55AE" w:rsidP="00507FEE">
      <w:pPr>
        <w:spacing w:after="160" w:line="259" w:lineRule="auto"/>
        <w:rPr>
          <w:rFonts w:ascii="Times New Roman" w:hAnsi="Times New Roman" w:cs="Times New Roman"/>
        </w:rPr>
      </w:pPr>
      <w:r w:rsidRPr="00AC5969">
        <w:rPr>
          <w:rFonts w:ascii="Times New Roman" w:hAnsi="Times New Roman" w:cs="Times New Roman"/>
        </w:rPr>
        <w:t xml:space="preserve">Table </w:t>
      </w:r>
      <w:r w:rsidR="00491A5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AC596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Unstandardized estimates for</w:t>
      </w:r>
      <w:r w:rsidRPr="00AC5969">
        <w:rPr>
          <w:rFonts w:ascii="Times New Roman" w:hAnsi="Times New Roman" w:cs="Times New Roman"/>
        </w:rPr>
        <w:t xml:space="preserve"> short and normal/ long sleep duration groups.</w:t>
      </w:r>
    </w:p>
    <w:tbl>
      <w:tblPr>
        <w:tblStyle w:val="TableGrid"/>
        <w:tblW w:w="1284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1587"/>
        <w:gridCol w:w="1600"/>
        <w:gridCol w:w="1589"/>
        <w:gridCol w:w="1617"/>
        <w:gridCol w:w="1520"/>
        <w:gridCol w:w="1568"/>
      </w:tblGrid>
      <w:tr w:rsidR="008E55AE" w:rsidRPr="00AC5969" w14:paraId="74080D8A" w14:textId="77777777" w:rsidTr="00445B25"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0A6EA47B" w14:textId="77777777" w:rsidR="008E55AE" w:rsidRPr="00AC5969" w:rsidRDefault="008E55AE" w:rsidP="00445B25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7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A8C598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Short sleep duration</w:t>
            </w:r>
          </w:p>
        </w:tc>
        <w:tc>
          <w:tcPr>
            <w:tcW w:w="47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B139ED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Normal/ long sleep duration</w:t>
            </w:r>
          </w:p>
        </w:tc>
      </w:tr>
      <w:tr w:rsidR="008E55AE" w:rsidRPr="00AC5969" w14:paraId="2F3EB907" w14:textId="77777777" w:rsidTr="00445B25"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73FC5C2B" w14:textId="77777777" w:rsidR="008E55AE" w:rsidRPr="00AC5969" w:rsidRDefault="008E55AE" w:rsidP="00445B25">
            <w:pPr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Mode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368D356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sym w:font="Webdings" w:char="F020"/>
            </w:r>
            <w:r w:rsidRPr="00AC5969">
              <w:rPr>
                <w:rFonts w:ascii="Times New Roman"/>
                <w:sz w:val="20"/>
                <w:szCs w:val="20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57804B81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C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6FDD75B8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1DF9F63A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A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1967D595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C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3F7965AF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E</w:t>
            </w:r>
          </w:p>
        </w:tc>
      </w:tr>
      <w:tr w:rsidR="008E55AE" w:rsidRPr="00AC5969" w14:paraId="13EFC42D" w14:textId="77777777" w:rsidTr="00445B25">
        <w:tc>
          <w:tcPr>
            <w:tcW w:w="3365" w:type="dxa"/>
            <w:tcBorders>
              <w:top w:val="single" w:sz="4" w:space="0" w:color="auto"/>
            </w:tcBorders>
          </w:tcPr>
          <w:p w14:paraId="144CFBD7" w14:textId="77777777" w:rsidR="008E55AE" w:rsidRPr="00AC5969" w:rsidRDefault="008E55AE" w:rsidP="00445B25">
            <w:pPr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>Full-</w:t>
            </w:r>
          </w:p>
          <w:p w14:paraId="686626B8" w14:textId="77777777" w:rsidR="008E55AE" w:rsidRPr="00AC5969" w:rsidRDefault="008E55AE" w:rsidP="00445B25">
            <w:pPr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 xml:space="preserve">Heterogeneity (qualitative and </w:t>
            </w:r>
            <w:proofErr w:type="spellStart"/>
            <w:r w:rsidRPr="00AC5969">
              <w:rPr>
                <w:rFonts w:ascii="Times New Roman"/>
                <w:sz w:val="20"/>
                <w:szCs w:val="20"/>
              </w:rPr>
              <w:t>quatitative</w:t>
            </w:r>
            <w:proofErr w:type="spellEnd"/>
            <w:r w:rsidRPr="00AC5969">
              <w:rPr>
                <w:rFonts w:ascii="Times New Roman"/>
                <w:sz w:val="20"/>
                <w:szCs w:val="20"/>
              </w:rPr>
              <w:t xml:space="preserve"> differences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1E842DA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848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6596F27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302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009E95C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129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374A3F1F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656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366453CA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1EF49D2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888</w:t>
            </w:r>
          </w:p>
        </w:tc>
      </w:tr>
      <w:tr w:rsidR="008E55AE" w:rsidRPr="00AC5969" w14:paraId="0B0ED8CC" w14:textId="77777777" w:rsidTr="00445B25">
        <w:tc>
          <w:tcPr>
            <w:tcW w:w="3365" w:type="dxa"/>
          </w:tcPr>
          <w:p w14:paraId="70459F60" w14:textId="77777777" w:rsidR="008E55AE" w:rsidRPr="00AC5969" w:rsidRDefault="008E55AE" w:rsidP="00445B25">
            <w:pPr>
              <w:rPr>
                <w:rFonts w:ascii="Times New Roman"/>
                <w:sz w:val="20"/>
                <w:szCs w:val="20"/>
              </w:rPr>
            </w:pPr>
            <w:r w:rsidRPr="00AC5969">
              <w:rPr>
                <w:rFonts w:ascii="Times New Roman"/>
                <w:b/>
                <w:bCs/>
                <w:sz w:val="20"/>
                <w:szCs w:val="20"/>
              </w:rPr>
              <w:t xml:space="preserve">Quantitative-Heterogeneity </w:t>
            </w:r>
          </w:p>
        </w:tc>
        <w:tc>
          <w:tcPr>
            <w:tcW w:w="1587" w:type="dxa"/>
          </w:tcPr>
          <w:p w14:paraId="3A002C72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525</w:t>
            </w:r>
          </w:p>
        </w:tc>
        <w:tc>
          <w:tcPr>
            <w:tcW w:w="1600" w:type="dxa"/>
          </w:tcPr>
          <w:p w14:paraId="33B5F3F2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630</w:t>
            </w:r>
          </w:p>
        </w:tc>
        <w:tc>
          <w:tcPr>
            <w:tcW w:w="1589" w:type="dxa"/>
          </w:tcPr>
          <w:p w14:paraId="665C5F48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1.188</w:t>
            </w:r>
          </w:p>
        </w:tc>
        <w:tc>
          <w:tcPr>
            <w:tcW w:w="1617" w:type="dxa"/>
          </w:tcPr>
          <w:p w14:paraId="00C03B3B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654</w:t>
            </w:r>
          </w:p>
        </w:tc>
        <w:tc>
          <w:tcPr>
            <w:tcW w:w="1520" w:type="dxa"/>
          </w:tcPr>
          <w:p w14:paraId="69ACF363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568" w:type="dxa"/>
          </w:tcPr>
          <w:p w14:paraId="2B021C92" w14:textId="77777777" w:rsidR="008E55AE" w:rsidRPr="00AC5969" w:rsidRDefault="008E55AE" w:rsidP="00445B25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889</w:t>
            </w:r>
          </w:p>
        </w:tc>
      </w:tr>
      <w:tr w:rsidR="008E55AE" w:rsidRPr="00AC5969" w14:paraId="143AEDCF" w14:textId="77777777" w:rsidTr="00445B25">
        <w:tc>
          <w:tcPr>
            <w:tcW w:w="3365" w:type="dxa"/>
          </w:tcPr>
          <w:p w14:paraId="539FAFB9" w14:textId="77777777" w:rsidR="008E55AE" w:rsidRPr="00AC5969" w:rsidRDefault="008E55AE" w:rsidP="00445B25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AC5969">
              <w:rPr>
                <w:rFonts w:ascii="Times New Roman"/>
                <w:sz w:val="20"/>
                <w:szCs w:val="20"/>
              </w:rPr>
              <w:t xml:space="preserve">Homogeneity </w:t>
            </w:r>
          </w:p>
        </w:tc>
        <w:tc>
          <w:tcPr>
            <w:tcW w:w="1587" w:type="dxa"/>
          </w:tcPr>
          <w:p w14:paraId="30252D17" w14:textId="77777777" w:rsidR="008E55AE" w:rsidRPr="00AC5969" w:rsidRDefault="008E55AE" w:rsidP="00445B25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810</w:t>
            </w:r>
          </w:p>
        </w:tc>
        <w:tc>
          <w:tcPr>
            <w:tcW w:w="1600" w:type="dxa"/>
          </w:tcPr>
          <w:p w14:paraId="1D3F9FE1" w14:textId="77777777" w:rsidR="008E55AE" w:rsidRPr="00AC5969" w:rsidRDefault="008E55AE" w:rsidP="00445B25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1589" w:type="dxa"/>
          </w:tcPr>
          <w:p w14:paraId="2CE52A05" w14:textId="77777777" w:rsidR="008E55AE" w:rsidRPr="00AC5969" w:rsidRDefault="008E55AE" w:rsidP="00445B25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961</w:t>
            </w:r>
          </w:p>
        </w:tc>
        <w:tc>
          <w:tcPr>
            <w:tcW w:w="1617" w:type="dxa"/>
          </w:tcPr>
          <w:p w14:paraId="6E89CCE4" w14:textId="77777777" w:rsidR="008E55AE" w:rsidRPr="00AC5969" w:rsidRDefault="008E55AE" w:rsidP="00445B25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810</w:t>
            </w:r>
          </w:p>
        </w:tc>
        <w:tc>
          <w:tcPr>
            <w:tcW w:w="1520" w:type="dxa"/>
          </w:tcPr>
          <w:p w14:paraId="3786472E" w14:textId="77777777" w:rsidR="008E55AE" w:rsidRPr="00AC5969" w:rsidRDefault="008E55AE" w:rsidP="00445B25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14:paraId="35658F65" w14:textId="77777777" w:rsidR="008E55AE" w:rsidRPr="00AC5969" w:rsidRDefault="008E55AE" w:rsidP="00445B25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961</w:t>
            </w:r>
          </w:p>
        </w:tc>
      </w:tr>
    </w:tbl>
    <w:p w14:paraId="3B641B0D" w14:textId="77777777" w:rsidR="008E55AE" w:rsidRDefault="008E55AE" w:rsidP="00507FEE">
      <w:pPr>
        <w:spacing w:after="160" w:line="259" w:lineRule="auto"/>
        <w:rPr>
          <w:rFonts w:ascii="Times New Roman" w:hAnsi="Times New Roman" w:cs="Times New Roman"/>
        </w:rPr>
      </w:pPr>
    </w:p>
    <w:p w14:paraId="30746421" w14:textId="6A9D9B85" w:rsidR="00507FEE" w:rsidRPr="00AC5969" w:rsidRDefault="00507FEE" w:rsidP="00507FEE">
      <w:pPr>
        <w:spacing w:after="160" w:line="259" w:lineRule="auto"/>
        <w:rPr>
          <w:rFonts w:ascii="Times New Roman" w:hAnsi="Times New Roman" w:cs="Times New Roman"/>
        </w:rPr>
      </w:pPr>
      <w:r w:rsidRPr="00AC5969">
        <w:rPr>
          <w:rFonts w:ascii="Times New Roman" w:hAnsi="Times New Roman" w:cs="Times New Roman"/>
        </w:rPr>
        <w:t>A, additive genetic influences; C, common-shared environmental influences E, non-shared environmental influences</w:t>
      </w:r>
    </w:p>
    <w:p w14:paraId="7C322106" w14:textId="77777777" w:rsidR="00305036" w:rsidRDefault="00305036"/>
    <w:sectPr w:rsidR="00305036" w:rsidSect="00507F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0B2"/>
    <w:rsid w:val="00305036"/>
    <w:rsid w:val="00491A56"/>
    <w:rsid w:val="00507FEE"/>
    <w:rsid w:val="005D70B2"/>
    <w:rsid w:val="008E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ACBB"/>
  <w15:chartTrackingRefBased/>
  <w15:docId w15:val="{ED1BD1CF-DAB5-47B1-BC61-BC953C7B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FE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FEE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 Madrid-Valero</dc:creator>
  <cp:keywords/>
  <dc:description/>
  <cp:lastModifiedBy>Kiera Beasley</cp:lastModifiedBy>
  <cp:revision>2</cp:revision>
  <dcterms:created xsi:type="dcterms:W3CDTF">2023-04-05T12:16:00Z</dcterms:created>
  <dcterms:modified xsi:type="dcterms:W3CDTF">2023-04-05T12:16:00Z</dcterms:modified>
</cp:coreProperties>
</file>